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2461"/>
        <w:tblW w:w="6871" w:type="dxa"/>
        <w:tblLook w:val="04A0" w:firstRow="1" w:lastRow="0" w:firstColumn="1" w:lastColumn="0" w:noHBand="0" w:noVBand="1"/>
      </w:tblPr>
      <w:tblGrid>
        <w:gridCol w:w="1096"/>
        <w:gridCol w:w="1336"/>
        <w:gridCol w:w="1096"/>
        <w:gridCol w:w="1096"/>
        <w:gridCol w:w="1096"/>
        <w:gridCol w:w="1236"/>
      </w:tblGrid>
      <w:tr w:rsidR="00271620" w:rsidRPr="00271620" w:rsidTr="005B55B2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5B2" w:rsidRPr="00271620" w:rsidRDefault="005B55B2" w:rsidP="005B55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16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5B2" w:rsidRPr="00271620" w:rsidRDefault="005B55B2" w:rsidP="005B55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16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an L(K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5B2" w:rsidRPr="00271620" w:rsidRDefault="005B55B2" w:rsidP="005B55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16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dev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5B2" w:rsidRPr="00271620" w:rsidRDefault="005B55B2" w:rsidP="005B55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16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′(K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5B2" w:rsidRPr="00271620" w:rsidRDefault="005B55B2" w:rsidP="005B55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16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[L″(K)]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5B2" w:rsidRPr="00271620" w:rsidRDefault="005B55B2" w:rsidP="005B55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16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ltaK</w:t>
            </w:r>
          </w:p>
        </w:tc>
      </w:tr>
      <w:tr w:rsidR="00271620" w:rsidRPr="00271620" w:rsidTr="005B55B2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5B2" w:rsidRPr="00271620" w:rsidRDefault="005B55B2" w:rsidP="005B55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16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5B2" w:rsidRPr="00271620" w:rsidRDefault="005B55B2" w:rsidP="005B55B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16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291.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5B2" w:rsidRPr="00271620" w:rsidRDefault="005B55B2" w:rsidP="005B55B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16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5B2" w:rsidRPr="00271620" w:rsidRDefault="005B55B2" w:rsidP="005B55B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5B2" w:rsidRPr="00271620" w:rsidRDefault="005B55B2" w:rsidP="005B55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5B2" w:rsidRPr="00271620" w:rsidRDefault="005B55B2" w:rsidP="005B55B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16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271620" w:rsidRPr="00271620" w:rsidTr="005B55B2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5B2" w:rsidRPr="00271620" w:rsidRDefault="005B55B2" w:rsidP="005B55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16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5B2" w:rsidRPr="00271620" w:rsidRDefault="005B55B2" w:rsidP="005B55B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16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070.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5B2" w:rsidRPr="00271620" w:rsidRDefault="005B55B2" w:rsidP="005B55B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16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5B2" w:rsidRPr="00271620" w:rsidRDefault="005B55B2" w:rsidP="005B55B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16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1.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5B2" w:rsidRPr="00271620" w:rsidRDefault="005B55B2" w:rsidP="005B55B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16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7.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5B2" w:rsidRPr="00271620" w:rsidRDefault="005B55B2" w:rsidP="005B55B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16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4.45</w:t>
            </w:r>
          </w:p>
        </w:tc>
      </w:tr>
      <w:tr w:rsidR="00271620" w:rsidRPr="00271620" w:rsidTr="005B55B2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5B2" w:rsidRPr="00271620" w:rsidRDefault="005B55B2" w:rsidP="005B55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16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5B2" w:rsidRPr="00271620" w:rsidRDefault="005B55B2" w:rsidP="005B55B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16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026.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5B2" w:rsidRPr="00271620" w:rsidRDefault="005B55B2" w:rsidP="005B55B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16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5B2" w:rsidRPr="00271620" w:rsidRDefault="005B55B2" w:rsidP="005B55B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16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.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5B2" w:rsidRPr="00271620" w:rsidRDefault="005B55B2" w:rsidP="005B55B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16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.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5B2" w:rsidRPr="00271620" w:rsidRDefault="005B55B2" w:rsidP="005B55B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16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.389831</w:t>
            </w:r>
          </w:p>
        </w:tc>
      </w:tr>
      <w:tr w:rsidR="00271620" w:rsidRPr="00271620" w:rsidTr="005B55B2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5B2" w:rsidRPr="00271620" w:rsidRDefault="005B55B2" w:rsidP="005B55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16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5B2" w:rsidRPr="00271620" w:rsidRDefault="005B55B2" w:rsidP="005B55B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16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009.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5B2" w:rsidRPr="00271620" w:rsidRDefault="005B55B2" w:rsidP="005B55B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16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5B2" w:rsidRPr="00271620" w:rsidRDefault="005B55B2" w:rsidP="005B55B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16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5B2" w:rsidRPr="00271620" w:rsidRDefault="005B55B2" w:rsidP="005B55B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16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.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5B2" w:rsidRPr="00271620" w:rsidRDefault="005B55B2" w:rsidP="005B55B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16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99508</w:t>
            </w:r>
          </w:p>
        </w:tc>
      </w:tr>
      <w:tr w:rsidR="00271620" w:rsidRPr="00271620" w:rsidTr="005B55B2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5B2" w:rsidRPr="00271620" w:rsidRDefault="005B55B2" w:rsidP="005B55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16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5B2" w:rsidRPr="00271620" w:rsidRDefault="005B55B2" w:rsidP="005B55B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16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045.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5B2" w:rsidRPr="00271620" w:rsidRDefault="005B55B2" w:rsidP="005B55B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16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5B2" w:rsidRPr="00271620" w:rsidRDefault="005B55B2" w:rsidP="005B55B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16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6.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5B2" w:rsidRPr="00271620" w:rsidRDefault="005B55B2" w:rsidP="005B55B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16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5B2" w:rsidRPr="00271620" w:rsidRDefault="005B55B2" w:rsidP="005B55B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16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54882</w:t>
            </w:r>
          </w:p>
        </w:tc>
      </w:tr>
      <w:tr w:rsidR="00271620" w:rsidRPr="00271620" w:rsidTr="005B55B2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5B2" w:rsidRPr="00271620" w:rsidRDefault="005B55B2" w:rsidP="005B55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16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5B2" w:rsidRPr="00271620" w:rsidRDefault="005B55B2" w:rsidP="005B55B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16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091.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5B2" w:rsidRPr="00271620" w:rsidRDefault="005B55B2" w:rsidP="005B55B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16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.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5B2" w:rsidRPr="00271620" w:rsidRDefault="005B55B2" w:rsidP="005B55B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16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46.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5B2" w:rsidRPr="00271620" w:rsidRDefault="005B55B2" w:rsidP="005B55B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16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.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5B2" w:rsidRPr="00271620" w:rsidRDefault="005B55B2" w:rsidP="005B55B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162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668095</w:t>
            </w:r>
          </w:p>
        </w:tc>
      </w:tr>
    </w:tbl>
    <w:p w:rsidR="005B55B2" w:rsidRPr="00271620" w:rsidRDefault="005B55B2" w:rsidP="005B55B2">
      <w:pPr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71620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Table </w:t>
      </w:r>
      <w:r w:rsidR="00113E7B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</w:t>
      </w:r>
      <w:r w:rsidR="00964D50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5</w:t>
      </w:r>
      <w:bookmarkStart w:id="0" w:name="_GoBack"/>
      <w:bookmarkEnd w:id="0"/>
      <w:r w:rsidRPr="00271620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alysis of appropriate K value for the SSR data of three</w:t>
      </w:r>
      <w:r w:rsidRPr="00271620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 xml:space="preserve"> Ligularia </w:t>
      </w:r>
      <w:r w:rsidRPr="00271620">
        <w:rPr>
          <w:rFonts w:ascii="Times New Roman" w:eastAsia="宋体" w:hAnsi="Times New Roman" w:cs="Times New Roman"/>
          <w:kern w:val="0"/>
          <w:sz w:val="24"/>
          <w:szCs w:val="24"/>
        </w:rPr>
        <w:t>taxa</w:t>
      </w:r>
    </w:p>
    <w:p w:rsidR="00643EE8" w:rsidRPr="00271620" w:rsidRDefault="005B55B2" w:rsidP="005B55B2">
      <w:pPr>
        <w:jc w:val="center"/>
        <w:rPr>
          <w:rFonts w:ascii="Times New Roman" w:hAnsi="Times New Roman" w:cs="Times New Roman"/>
          <w:sz w:val="24"/>
          <w:szCs w:val="24"/>
        </w:rPr>
      </w:pPr>
      <w:r w:rsidRPr="00271620">
        <w:rPr>
          <w:rFonts w:ascii="Times New Roman" w:eastAsia="宋体" w:hAnsi="Times New Roman" w:cs="Times New Roman"/>
          <w:kern w:val="0"/>
          <w:sz w:val="24"/>
          <w:szCs w:val="24"/>
        </w:rPr>
        <w:t>on the Mt. Maoniu sampling site.</w:t>
      </w:r>
    </w:p>
    <w:sectPr w:rsidR="00643EE8" w:rsidRPr="002716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6DB8" w:rsidRDefault="00636DB8" w:rsidP="005B55B2">
      <w:r>
        <w:separator/>
      </w:r>
    </w:p>
  </w:endnote>
  <w:endnote w:type="continuationSeparator" w:id="0">
    <w:p w:rsidR="00636DB8" w:rsidRDefault="00636DB8" w:rsidP="005B55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6DB8" w:rsidRDefault="00636DB8" w:rsidP="005B55B2">
      <w:r>
        <w:separator/>
      </w:r>
    </w:p>
  </w:footnote>
  <w:footnote w:type="continuationSeparator" w:id="0">
    <w:p w:rsidR="00636DB8" w:rsidRDefault="00636DB8" w:rsidP="005B55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7BBC"/>
    <w:rsid w:val="00113E7B"/>
    <w:rsid w:val="00255414"/>
    <w:rsid w:val="00271620"/>
    <w:rsid w:val="004A0273"/>
    <w:rsid w:val="005B55B2"/>
    <w:rsid w:val="00636DB8"/>
    <w:rsid w:val="00643EE8"/>
    <w:rsid w:val="00883F5E"/>
    <w:rsid w:val="00964D50"/>
    <w:rsid w:val="009D7BBC"/>
    <w:rsid w:val="00B2504C"/>
    <w:rsid w:val="00EF0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704066"/>
  <w15:chartTrackingRefBased/>
  <w15:docId w15:val="{3B075847-260D-420A-B8ED-8DA5AEF83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55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55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55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55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185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5</Words>
  <Characters>318</Characters>
  <Application>Microsoft Office Word</Application>
  <DocSecurity>0</DocSecurity>
  <Lines>2</Lines>
  <Paragraphs>1</Paragraphs>
  <ScaleCrop>false</ScaleCrop>
  <Company>微软中国</Company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R</dc:creator>
  <cp:keywords/>
  <dc:description/>
  <cp:lastModifiedBy>Rong Zhang</cp:lastModifiedBy>
  <cp:revision>6</cp:revision>
  <dcterms:created xsi:type="dcterms:W3CDTF">2015-10-24T02:33:00Z</dcterms:created>
  <dcterms:modified xsi:type="dcterms:W3CDTF">2017-04-19T12:31:00Z</dcterms:modified>
</cp:coreProperties>
</file>